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C4A" w:rsidRPr="009F2D65" w:rsidRDefault="007E7C4A" w:rsidP="007E7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7E7C4A" w:rsidRPr="009F2D65" w:rsidRDefault="007E7C4A" w:rsidP="007E7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207">
        <w:rPr>
          <w:rFonts w:ascii="Times New Roman" w:hAnsi="Times New Roman" w:cs="Times New Roman"/>
          <w:b/>
          <w:bCs/>
          <w:sz w:val="24"/>
          <w:szCs w:val="24"/>
        </w:rPr>
        <w:t>Table A4. Description of participants included in the analysis and missing values per health characteristic. Cohorts 1895, 1905 and 1910.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E7C4A" w:rsidRDefault="007E7C4A" w:rsidP="007E7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7E7C4A" w:rsidRDefault="007E7C4A" w:rsidP="007E7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540"/>
        <w:gridCol w:w="3400"/>
        <w:gridCol w:w="1500"/>
        <w:gridCol w:w="1500"/>
        <w:gridCol w:w="1500"/>
      </w:tblGrid>
      <w:tr w:rsidR="007E7C4A" w:rsidRPr="00FB1207" w:rsidTr="00DC57C4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12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hort 18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hort 19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hort 1910</w:t>
            </w:r>
          </w:p>
        </w:tc>
      </w:tr>
      <w:tr w:rsidR="007E7C4A" w:rsidRPr="00FB1207" w:rsidTr="00DC57C4">
        <w:trPr>
          <w:trHeight w:val="280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particip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3</w:t>
            </w:r>
          </w:p>
        </w:tc>
      </w:tr>
      <w:tr w:rsidR="007E7C4A" w:rsidRPr="00FB1207" w:rsidTr="00DC57C4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that died before turning age 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7E7C4A" w:rsidRPr="00FB1207" w:rsidTr="00DC57C4">
        <w:trPr>
          <w:trHeight w:val="9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 in the study after removing those that did not turn age 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</w:t>
            </w:r>
          </w:p>
        </w:tc>
      </w:tr>
      <w:tr w:rsidR="007E7C4A" w:rsidRPr="00FB1207" w:rsidTr="00DC57C4">
        <w:trPr>
          <w:trHeight w:val="29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ssing values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 (31)</w:t>
            </w: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ir Sta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 (3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Rated Heal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 (28)</w:t>
            </w: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tz's disability inde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)</w:t>
            </w: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C4A" w:rsidRPr="00FB1207" w:rsidTr="00DC57C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xy respond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</w:tr>
      <w:tr w:rsidR="007E7C4A" w:rsidRPr="00FB1207" w:rsidTr="00DC57C4">
        <w:trPr>
          <w:trHeight w:val="12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viduals with missing values in at least one category after the creation of the "no tested" categor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</w:tr>
      <w:tr w:rsidR="007E7C4A" w:rsidRPr="00FB1207" w:rsidTr="00DC57C4">
        <w:trPr>
          <w:trHeight w:val="800"/>
        </w:trPr>
        <w:tc>
          <w:tcPr>
            <w:tcW w:w="3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ticipants included in the analy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C4A" w:rsidRPr="00FB1207" w:rsidRDefault="007E7C4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3</w:t>
            </w:r>
          </w:p>
        </w:tc>
      </w:tr>
      <w:tr w:rsidR="007E7C4A" w:rsidRPr="00FB1207" w:rsidTr="00DC57C4">
        <w:trPr>
          <w:trHeight w:val="280"/>
        </w:trPr>
        <w:tc>
          <w:tcPr>
            <w:tcW w:w="8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There are individuals that exhibit missing values in more than one category. </w:t>
            </w:r>
          </w:p>
        </w:tc>
      </w:tr>
      <w:tr w:rsidR="007E7C4A" w:rsidRPr="00FB1207" w:rsidTr="00DC57C4">
        <w:trPr>
          <w:trHeight w:val="29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 example, for the 1905 cohort we excluded 36 individuals after creat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E7C4A" w:rsidRPr="00FB1207" w:rsidTr="00DC57C4">
        <w:trPr>
          <w:trHeight w:val="29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gramStart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</w:t>
            </w:r>
            <w:proofErr w:type="gramEnd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“no tested” category. 5 of those 36 had missing values in MM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E7C4A" w:rsidRPr="00FB1207" w:rsidTr="00DC57C4">
        <w:trPr>
          <w:trHeight w:val="290"/>
        </w:trPr>
        <w:tc>
          <w:tcPr>
            <w:tcW w:w="5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</w:t>
            </w:r>
            <w:proofErr w:type="gramEnd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1 of the 36 had missing values in chair stand.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C4A" w:rsidRPr="00FB1207" w:rsidTr="00DC57C4">
        <w:trPr>
          <w:trHeight w:val="290"/>
        </w:trPr>
        <w:tc>
          <w:tcPr>
            <w:tcW w:w="5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individuals with missing values in the disability ind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C4A" w:rsidRPr="00FB1207" w:rsidTr="00DC57C4">
        <w:trPr>
          <w:trHeight w:val="290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gramStart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so</w:t>
            </w:r>
            <w:proofErr w:type="gramEnd"/>
            <w:r w:rsidRPr="00FB12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ve missing values in chair stan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C4A" w:rsidRPr="00FB1207" w:rsidRDefault="007E7C4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8E013A" w:rsidRPr="007E7C4A" w:rsidRDefault="007E7C4A" w:rsidP="007E7C4A">
      <w:bookmarkStart w:id="0" w:name="_GoBack"/>
      <w:bookmarkEnd w:id="0"/>
    </w:p>
    <w:sectPr w:rsidR="008E013A" w:rsidRPr="007E7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1B50"/>
    <w:rsid w:val="00982029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16:00Z</dcterms:created>
  <dcterms:modified xsi:type="dcterms:W3CDTF">2021-06-20T01:16:00Z</dcterms:modified>
</cp:coreProperties>
</file>